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rPr>
          <w:rStyle w:val="lijuyuanxing"/>
          <w:bCs/>
          <w:sz w:val="24"/>
        </w:rPr>
      </w:pPr>
    </w:p>
    <w:tbl>
      <w:tblPr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2"/>
        <w:gridCol w:w="1244"/>
        <w:gridCol w:w="1250"/>
        <w:gridCol w:w="236"/>
        <w:gridCol w:w="1230"/>
        <w:gridCol w:w="1241"/>
      </w:tblGrid>
      <w:tr w:rsidR="00720CBF" w:rsidRPr="00267CF8" w:rsidTr="00E5239B">
        <w:trPr>
          <w:trHeight w:hRule="exact" w:val="765"/>
        </w:trPr>
        <w:tc>
          <w:tcPr>
            <w:tcW w:w="9413" w:type="dxa"/>
            <w:gridSpan w:val="6"/>
            <w:shd w:val="clear" w:color="auto" w:fill="auto"/>
            <w:noWrap/>
          </w:tcPr>
          <w:p w:rsidR="00720CBF" w:rsidRPr="00E5239B" w:rsidRDefault="00720CBF" w:rsidP="00DD0DF3">
            <w:pPr>
              <w:rPr>
                <w:b/>
                <w:sz w:val="24"/>
              </w:rPr>
            </w:pPr>
            <w:r w:rsidRPr="00E5239B">
              <w:rPr>
                <w:b/>
                <w:sz w:val="24"/>
              </w:rPr>
              <w:t xml:space="preserve">Table </w:t>
            </w:r>
            <w:r w:rsidR="00AF2BA5" w:rsidRPr="00E5239B">
              <w:rPr>
                <w:rFonts w:hint="eastAsia"/>
                <w:b/>
                <w:sz w:val="24"/>
              </w:rPr>
              <w:t>S</w:t>
            </w:r>
            <w:r w:rsidRPr="00E5239B">
              <w:rPr>
                <w:b/>
                <w:sz w:val="24"/>
              </w:rPr>
              <w:t xml:space="preserve">1. </w:t>
            </w:r>
            <w:r w:rsidR="00DD0DF3" w:rsidRPr="00E5239B">
              <w:rPr>
                <w:b/>
                <w:sz w:val="24"/>
              </w:rPr>
              <w:t>Descriptive data</w:t>
            </w:r>
            <w:r w:rsidRPr="00E5239B">
              <w:rPr>
                <w:b/>
                <w:sz w:val="24"/>
              </w:rPr>
              <w:t xml:space="preserve"> </w:t>
            </w:r>
            <w:r w:rsidR="00DD0DF3" w:rsidRPr="00E5239B">
              <w:rPr>
                <w:b/>
                <w:sz w:val="24"/>
              </w:rPr>
              <w:t>on 10</w:t>
            </w:r>
            <w:r w:rsidRPr="00E5239B">
              <w:rPr>
                <w:b/>
                <w:sz w:val="24"/>
              </w:rPr>
              <w:t xml:space="preserve"> leading </w:t>
            </w:r>
            <w:r w:rsidR="00DD0DF3" w:rsidRPr="00E5239B">
              <w:rPr>
                <w:b/>
                <w:sz w:val="24"/>
              </w:rPr>
              <w:t>Indian</w:t>
            </w:r>
            <w:r w:rsidRPr="00E5239B">
              <w:rPr>
                <w:b/>
                <w:sz w:val="24"/>
              </w:rPr>
              <w:t xml:space="preserve"> medical journals</w:t>
            </w:r>
            <w:r w:rsidR="00DD0DF3" w:rsidRPr="00E5239B">
              <w:rPr>
                <w:b/>
                <w:sz w:val="24"/>
              </w:rPr>
              <w:t xml:space="preserve"> (Based on Impact Factor)</w:t>
            </w:r>
          </w:p>
        </w:tc>
      </w:tr>
      <w:tr w:rsidR="00E5239B" w:rsidRPr="00267CF8" w:rsidTr="00E5239B">
        <w:trPr>
          <w:trHeight w:val="454"/>
        </w:trPr>
        <w:tc>
          <w:tcPr>
            <w:tcW w:w="4212" w:type="dxa"/>
            <w:vMerge w:val="restart"/>
            <w:shd w:val="clear" w:color="auto" w:fill="auto"/>
            <w:noWrap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Journals</w:t>
            </w:r>
          </w:p>
        </w:tc>
        <w:tc>
          <w:tcPr>
            <w:tcW w:w="2494" w:type="dxa"/>
            <w:gridSpan w:val="2"/>
            <w:shd w:val="clear" w:color="auto" w:fill="auto"/>
          </w:tcPr>
          <w:p w:rsidR="00720CBF" w:rsidRPr="00E5239B" w:rsidRDefault="00DD0DF3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2003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2471" w:type="dxa"/>
            <w:gridSpan w:val="2"/>
            <w:shd w:val="clear" w:color="auto" w:fill="auto"/>
          </w:tcPr>
          <w:p w:rsidR="00720CBF" w:rsidRPr="00E5239B" w:rsidRDefault="00DD0DF3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2013</w:t>
            </w:r>
          </w:p>
        </w:tc>
        <w:bookmarkStart w:id="0" w:name="_GoBack"/>
        <w:bookmarkEnd w:id="0"/>
      </w:tr>
      <w:tr w:rsidR="00E5239B" w:rsidRPr="00267CF8" w:rsidTr="00E5239B">
        <w:trPr>
          <w:trHeight w:hRule="exact" w:val="763"/>
        </w:trPr>
        <w:tc>
          <w:tcPr>
            <w:tcW w:w="4212" w:type="dxa"/>
            <w:vMerge/>
            <w:shd w:val="clear" w:color="auto" w:fill="auto"/>
            <w:noWrap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#</w:t>
            </w:r>
            <w:r w:rsidRPr="00E5239B">
              <w:rPr>
                <w:rFonts w:hint="eastAsia"/>
                <w:sz w:val="24"/>
              </w:rPr>
              <w:t xml:space="preserve"> Issues</w:t>
            </w:r>
            <w:r w:rsidRPr="00E5239B">
              <w:rPr>
                <w:sz w:val="24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 xml:space="preserve"># Articles 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#</w:t>
            </w:r>
            <w:r w:rsidRPr="00E5239B">
              <w:rPr>
                <w:rFonts w:hint="eastAsia"/>
                <w:sz w:val="24"/>
              </w:rPr>
              <w:t xml:space="preserve"> Issues</w:t>
            </w:r>
          </w:p>
        </w:tc>
        <w:tc>
          <w:tcPr>
            <w:tcW w:w="1241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  <w:r w:rsidRPr="00E5239B">
              <w:rPr>
                <w:sz w:val="24"/>
              </w:rPr>
              <w:t># Articles</w:t>
            </w:r>
          </w:p>
        </w:tc>
      </w:tr>
      <w:tr w:rsidR="00E5239B" w:rsidRPr="00267CF8" w:rsidTr="00E5239B">
        <w:trPr>
          <w:trHeight w:val="387"/>
        </w:trPr>
        <w:tc>
          <w:tcPr>
            <w:tcW w:w="4212" w:type="dxa"/>
            <w:shd w:val="clear" w:color="auto" w:fill="auto"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Indian Journal of Medical Research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DD0DF3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9E0926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</w:tr>
      <w:tr w:rsidR="00E5239B" w:rsidRPr="00267CF8" w:rsidTr="00E5239B">
        <w:trPr>
          <w:trHeight w:val="376"/>
        </w:trPr>
        <w:tc>
          <w:tcPr>
            <w:tcW w:w="4212" w:type="dxa"/>
            <w:shd w:val="clear" w:color="auto" w:fill="auto"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Indian Journal of Medical Sciences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DD0DF3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9E0926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E5239B" w:rsidRPr="00267CF8" w:rsidTr="00E5239B">
        <w:trPr>
          <w:trHeight w:val="403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 xml:space="preserve">Indian Journal of </w:t>
            </w:r>
            <w:r w:rsidR="0072745D" w:rsidRPr="00E5239B">
              <w:rPr>
                <w:sz w:val="24"/>
              </w:rPr>
              <w:t>Otolaryngology</w:t>
            </w:r>
            <w:r w:rsidRPr="00E5239B">
              <w:rPr>
                <w:sz w:val="24"/>
              </w:rPr>
              <w:t xml:space="preserve"> &amp; Head and Neck Surgery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DD0DF3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DD0DF3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9E0926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E5239B" w:rsidRPr="00267CF8" w:rsidTr="00E5239B">
        <w:trPr>
          <w:trHeight w:val="403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9E0926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 xml:space="preserve">The </w:t>
            </w:r>
            <w:r w:rsidR="00DD0DF3" w:rsidRPr="00E5239B">
              <w:rPr>
                <w:sz w:val="24"/>
              </w:rPr>
              <w:t>Indian Journal of Chest Diseases</w:t>
            </w:r>
            <w:r w:rsidRPr="00E5239B">
              <w:rPr>
                <w:sz w:val="24"/>
              </w:rPr>
              <w:t xml:space="preserve"> &amp; Allied Sciences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9E0926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E5239B" w:rsidRPr="00267CF8" w:rsidTr="00E5239B">
        <w:trPr>
          <w:trHeight w:val="376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bCs/>
                <w:sz w:val="24"/>
              </w:rPr>
            </w:pPr>
            <w:r w:rsidRPr="00E5239B">
              <w:rPr>
                <w:sz w:val="24"/>
              </w:rPr>
              <w:t>Journal of Postgraduate Medicine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193ED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193ED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9E0926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E5239B" w:rsidRPr="00267CF8" w:rsidTr="00E5239B">
        <w:trPr>
          <w:trHeight w:val="389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 xml:space="preserve">Indian Journal of Dermatology, </w:t>
            </w:r>
            <w:r w:rsidR="0072745D" w:rsidRPr="00E5239B">
              <w:rPr>
                <w:sz w:val="24"/>
              </w:rPr>
              <w:t>Venereology</w:t>
            </w:r>
            <w:r w:rsidRPr="00E5239B">
              <w:rPr>
                <w:sz w:val="24"/>
              </w:rPr>
              <w:t>, Leprology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193ED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193ED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574487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E5239B" w:rsidRPr="00267CF8" w:rsidTr="00E5239B">
        <w:trPr>
          <w:trHeight w:val="389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Indian Journal of Cancer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574487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574487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E5239B" w:rsidRPr="00267CF8" w:rsidTr="00E5239B">
        <w:trPr>
          <w:trHeight w:val="390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Neurology India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574487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E5239B" w:rsidRPr="00267CF8" w:rsidTr="00E5239B">
        <w:trPr>
          <w:trHeight w:val="390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Indian Pediatrics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720CBF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6E78E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</w:tr>
      <w:tr w:rsidR="00E5239B" w:rsidRPr="00267CF8" w:rsidTr="00E5239B">
        <w:trPr>
          <w:trHeight w:val="405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DD0DF3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 xml:space="preserve">Indian Journal of </w:t>
            </w:r>
            <w:r w:rsidR="0072745D" w:rsidRPr="00E5239B">
              <w:rPr>
                <w:sz w:val="24"/>
              </w:rPr>
              <w:t>Ophthalmology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712010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6E78E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6E78E2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E5239B" w:rsidRPr="00267CF8" w:rsidTr="00E5239B">
        <w:trPr>
          <w:trHeight w:val="376"/>
        </w:trPr>
        <w:tc>
          <w:tcPr>
            <w:tcW w:w="4212" w:type="dxa"/>
            <w:shd w:val="clear" w:color="auto" w:fill="auto"/>
            <w:noWrap/>
          </w:tcPr>
          <w:p w:rsidR="00720CBF" w:rsidRPr="00E5239B" w:rsidRDefault="00720CBF" w:rsidP="00E5239B">
            <w:pPr>
              <w:jc w:val="left"/>
              <w:rPr>
                <w:sz w:val="24"/>
              </w:rPr>
            </w:pPr>
            <w:r w:rsidRPr="00E5239B">
              <w:rPr>
                <w:sz w:val="24"/>
              </w:rPr>
              <w:t>Total</w:t>
            </w:r>
          </w:p>
        </w:tc>
        <w:tc>
          <w:tcPr>
            <w:tcW w:w="1244" w:type="dxa"/>
            <w:shd w:val="clear" w:color="auto" w:fill="auto"/>
          </w:tcPr>
          <w:p w:rsidR="00720CBF" w:rsidRPr="00E5239B" w:rsidRDefault="00281869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50" w:type="dxa"/>
            <w:shd w:val="clear" w:color="auto" w:fill="auto"/>
          </w:tcPr>
          <w:p w:rsidR="00720CBF" w:rsidRPr="00E5239B" w:rsidRDefault="00281869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236" w:type="dxa"/>
            <w:shd w:val="clear" w:color="auto" w:fill="auto"/>
          </w:tcPr>
          <w:p w:rsidR="00720CBF" w:rsidRPr="00E5239B" w:rsidRDefault="00720CBF" w:rsidP="00E5239B">
            <w:pPr>
              <w:jc w:val="center"/>
              <w:rPr>
                <w:sz w:val="24"/>
              </w:rPr>
            </w:pPr>
          </w:p>
        </w:tc>
        <w:tc>
          <w:tcPr>
            <w:tcW w:w="1230" w:type="dxa"/>
            <w:shd w:val="clear" w:color="auto" w:fill="auto"/>
          </w:tcPr>
          <w:p w:rsidR="00720CBF" w:rsidRPr="00E5239B" w:rsidRDefault="00281869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41" w:type="dxa"/>
            <w:shd w:val="clear" w:color="auto" w:fill="auto"/>
            <w:noWrap/>
          </w:tcPr>
          <w:p w:rsidR="00720CBF" w:rsidRPr="00E5239B" w:rsidRDefault="00281869" w:rsidP="00E5239B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239B">
              <w:rPr>
                <w:rFonts w:ascii="Times New Roman" w:hAnsi="Times New Roman"/>
                <w:sz w:val="24"/>
                <w:szCs w:val="24"/>
              </w:rPr>
              <w:t>933</w:t>
            </w:r>
          </w:p>
        </w:tc>
      </w:tr>
    </w:tbl>
    <w:p w:rsidR="00720CBF" w:rsidRPr="00267CF8" w:rsidRDefault="00720CBF">
      <w:pPr>
        <w:rPr>
          <w:bCs/>
          <w:sz w:val="24"/>
        </w:rPr>
      </w:pPr>
    </w:p>
    <w:p w:rsidR="00720CBF" w:rsidRPr="00267CF8" w:rsidRDefault="00720CBF" w:rsidP="00AF2BA5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39B" w:rsidRDefault="00E5239B">
      <w:pPr>
        <w:pStyle w:val="PlainText"/>
      </w:pPr>
      <w:r>
        <w:separator/>
      </w:r>
    </w:p>
  </w:endnote>
  <w:endnote w:type="continuationSeparator" w:id="0">
    <w:p w:rsidR="00E5239B" w:rsidRDefault="00E5239B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3773" w:rsidRDefault="008137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2BA5">
      <w:rPr>
        <w:rStyle w:val="PageNumber"/>
        <w:noProof/>
      </w:rPr>
      <w:t>2</w:t>
    </w:r>
    <w:r>
      <w:rPr>
        <w:rStyle w:val="PageNumber"/>
      </w:rPr>
      <w:fldChar w:fldCharType="end"/>
    </w:r>
  </w:p>
  <w:p w:rsidR="00813773" w:rsidRDefault="008137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39B" w:rsidRDefault="00E5239B">
      <w:pPr>
        <w:pStyle w:val="PlainText"/>
      </w:pPr>
      <w:r>
        <w:separator/>
      </w:r>
    </w:p>
  </w:footnote>
  <w:footnote w:type="continuationSeparator" w:id="0">
    <w:p w:rsidR="00E5239B" w:rsidRDefault="00E5239B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37295"/>
    <w:rsid w:val="00055CCC"/>
    <w:rsid w:val="000624C4"/>
    <w:rsid w:val="000A498A"/>
    <w:rsid w:val="000B17CE"/>
    <w:rsid w:val="000C6079"/>
    <w:rsid w:val="000D0907"/>
    <w:rsid w:val="000D3E83"/>
    <w:rsid w:val="000D4A32"/>
    <w:rsid w:val="000D7518"/>
    <w:rsid w:val="000E72B9"/>
    <w:rsid w:val="00193ED2"/>
    <w:rsid w:val="001A6C11"/>
    <w:rsid w:val="001B073D"/>
    <w:rsid w:val="001C0BD6"/>
    <w:rsid w:val="001F3730"/>
    <w:rsid w:val="00220968"/>
    <w:rsid w:val="00224A32"/>
    <w:rsid w:val="00237312"/>
    <w:rsid w:val="0024665E"/>
    <w:rsid w:val="00250BE6"/>
    <w:rsid w:val="00267CF8"/>
    <w:rsid w:val="00281869"/>
    <w:rsid w:val="002D3F97"/>
    <w:rsid w:val="002E2FF8"/>
    <w:rsid w:val="00301E51"/>
    <w:rsid w:val="0032013E"/>
    <w:rsid w:val="00332C85"/>
    <w:rsid w:val="00375C92"/>
    <w:rsid w:val="003A16E7"/>
    <w:rsid w:val="003E2A19"/>
    <w:rsid w:val="004079A2"/>
    <w:rsid w:val="00421A2B"/>
    <w:rsid w:val="004220F5"/>
    <w:rsid w:val="00440AA4"/>
    <w:rsid w:val="0044138B"/>
    <w:rsid w:val="00484A55"/>
    <w:rsid w:val="004863C8"/>
    <w:rsid w:val="004E773E"/>
    <w:rsid w:val="0053231A"/>
    <w:rsid w:val="00574487"/>
    <w:rsid w:val="005908C9"/>
    <w:rsid w:val="005B144C"/>
    <w:rsid w:val="005F64E3"/>
    <w:rsid w:val="00602CE2"/>
    <w:rsid w:val="0064156F"/>
    <w:rsid w:val="00657EAD"/>
    <w:rsid w:val="006639FE"/>
    <w:rsid w:val="006C1F8F"/>
    <w:rsid w:val="006C31A0"/>
    <w:rsid w:val="006D235A"/>
    <w:rsid w:val="006E295C"/>
    <w:rsid w:val="006E78E2"/>
    <w:rsid w:val="00712010"/>
    <w:rsid w:val="00714C65"/>
    <w:rsid w:val="00720CBF"/>
    <w:rsid w:val="007219D6"/>
    <w:rsid w:val="0072745D"/>
    <w:rsid w:val="0076536B"/>
    <w:rsid w:val="00772497"/>
    <w:rsid w:val="007F0B5F"/>
    <w:rsid w:val="00813773"/>
    <w:rsid w:val="00816495"/>
    <w:rsid w:val="00842F73"/>
    <w:rsid w:val="00843F9D"/>
    <w:rsid w:val="00850444"/>
    <w:rsid w:val="008672F7"/>
    <w:rsid w:val="0088045B"/>
    <w:rsid w:val="00925526"/>
    <w:rsid w:val="00933A53"/>
    <w:rsid w:val="00954DB5"/>
    <w:rsid w:val="009572FD"/>
    <w:rsid w:val="00961625"/>
    <w:rsid w:val="009E0926"/>
    <w:rsid w:val="00A05214"/>
    <w:rsid w:val="00A31800"/>
    <w:rsid w:val="00A479D9"/>
    <w:rsid w:val="00A51393"/>
    <w:rsid w:val="00A52346"/>
    <w:rsid w:val="00A729C5"/>
    <w:rsid w:val="00AC00B3"/>
    <w:rsid w:val="00AE0803"/>
    <w:rsid w:val="00AE455B"/>
    <w:rsid w:val="00AF2BA5"/>
    <w:rsid w:val="00B04BC8"/>
    <w:rsid w:val="00B26A2F"/>
    <w:rsid w:val="00B37AC8"/>
    <w:rsid w:val="00BC4C7E"/>
    <w:rsid w:val="00BE3DE1"/>
    <w:rsid w:val="00C0194C"/>
    <w:rsid w:val="00C224AD"/>
    <w:rsid w:val="00C34306"/>
    <w:rsid w:val="00C70E1A"/>
    <w:rsid w:val="00C9375B"/>
    <w:rsid w:val="00CC3E53"/>
    <w:rsid w:val="00D070FF"/>
    <w:rsid w:val="00D1760E"/>
    <w:rsid w:val="00D32206"/>
    <w:rsid w:val="00DB1509"/>
    <w:rsid w:val="00DC4176"/>
    <w:rsid w:val="00DC74F5"/>
    <w:rsid w:val="00DD0DF3"/>
    <w:rsid w:val="00DD1280"/>
    <w:rsid w:val="00DE7C1A"/>
    <w:rsid w:val="00E5239B"/>
    <w:rsid w:val="00E622D6"/>
    <w:rsid w:val="00E64105"/>
    <w:rsid w:val="00E707B2"/>
    <w:rsid w:val="00EB75BA"/>
    <w:rsid w:val="00ED1C59"/>
    <w:rsid w:val="00ED6342"/>
    <w:rsid w:val="00F1557E"/>
    <w:rsid w:val="00F23D82"/>
    <w:rsid w:val="00F24AA1"/>
    <w:rsid w:val="00F822F9"/>
    <w:rsid w:val="00F825FD"/>
    <w:rsid w:val="00F8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List1">
    <w:name w:val="Table List 1"/>
    <w:basedOn w:val="TableNormal"/>
    <w:rsid w:val="00F24AA1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F24AA1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220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7</cp:revision>
  <cp:lastPrinted>2010-05-06T11:00:00Z</cp:lastPrinted>
  <dcterms:created xsi:type="dcterms:W3CDTF">2014-10-12T19:25:00Z</dcterms:created>
  <dcterms:modified xsi:type="dcterms:W3CDTF">2015-01-17T17:32:00Z</dcterms:modified>
</cp:coreProperties>
</file>